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81D" w:rsidRPr="008F12B5" w:rsidRDefault="000D481D" w:rsidP="000D481D">
      <w:pPr>
        <w:rPr>
          <w:rFonts w:ascii="Times New Roman" w:hAnsi="Times New Roman" w:cs="Times New Roman"/>
          <w:b/>
          <w:sz w:val="24"/>
          <w:szCs w:val="24"/>
        </w:rPr>
      </w:pPr>
      <w:r w:rsidRPr="008F12B5">
        <w:rPr>
          <w:rFonts w:ascii="Times New Roman" w:hAnsi="Times New Roman" w:cs="Times New Roman"/>
          <w:b/>
          <w:sz w:val="24"/>
          <w:szCs w:val="24"/>
        </w:rPr>
        <w:t xml:space="preserve">Supplementary Table 1. Prediction value of GDM with birthweight by different diagnostic approach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723"/>
        <w:gridCol w:w="1957"/>
      </w:tblGrid>
      <w:tr w:rsidR="000D481D" w:rsidRPr="008F12B5" w:rsidTr="008F12B5">
        <w:trPr>
          <w:trHeight w:val="377"/>
        </w:trPr>
        <w:tc>
          <w:tcPr>
            <w:tcW w:w="4680" w:type="dxa"/>
            <w:vMerge w:val="restart"/>
            <w:tcBorders>
              <w:top w:val="single" w:sz="4" w:space="0" w:color="auto"/>
              <w:bottom w:val="nil"/>
            </w:tcBorders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nil"/>
            </w:tcBorders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Birthweight, g</w:t>
            </w:r>
          </w:p>
        </w:tc>
      </w:tr>
      <w:tr w:rsidR="000D481D" w:rsidRPr="008F12B5" w:rsidTr="008F12B5">
        <w:trPr>
          <w:trHeight w:val="107"/>
        </w:trPr>
        <w:tc>
          <w:tcPr>
            <w:tcW w:w="4680" w:type="dxa"/>
            <w:vMerge/>
            <w:tcBorders>
              <w:top w:val="nil"/>
              <w:bottom w:val="single" w:sz="4" w:space="0" w:color="auto"/>
            </w:tcBorders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  <w:tcBorders>
              <w:top w:val="nil"/>
              <w:bottom w:val="single" w:sz="4" w:space="0" w:color="auto"/>
            </w:tcBorders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β (95% CI) 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D481D" w:rsidRPr="008F12B5" w:rsidTr="008F12B5">
        <w:tc>
          <w:tcPr>
            <w:tcW w:w="936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IADPSG GDM diagnosis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.1 (20.7, 179.6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.8 (10.8, 170.9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35.3 (-45.0, 115.6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D481D" w:rsidRPr="008F12B5" w:rsidTr="008F12B5">
        <w:trPr>
          <w:trHeight w:val="251"/>
        </w:trPr>
        <w:tc>
          <w:tcPr>
            <w:tcW w:w="9360" w:type="dxa"/>
            <w:gridSpan w:val="3"/>
            <w:shd w:val="clear" w:color="auto" w:fill="D9D9D9" w:themeFill="background1" w:themeFillShade="D9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Sri Lanka national modified guideline GDM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7.5 (6.7, 208.2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100.2 (-0.9, 201.4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33.3 (-69.1, 135.8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D481D" w:rsidRPr="008F12B5" w:rsidTr="008F12B5">
        <w:tc>
          <w:tcPr>
            <w:tcW w:w="9360" w:type="dxa"/>
            <w:gridSpan w:val="3"/>
            <w:shd w:val="clear" w:color="auto" w:fill="D9D9D9" w:themeFill="background1" w:themeFillShade="D9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</w:pPr>
            <w:r w:rsidRPr="008F12B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WHO 1999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Unadjusted 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48.0 (-60.9, 156.9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28.1 (-82.5, 138.7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D481D" w:rsidRPr="008F12B5" w:rsidTr="008F12B5">
        <w:tc>
          <w:tcPr>
            <w:tcW w:w="4680" w:type="dxa"/>
          </w:tcPr>
          <w:p w:rsidR="000D481D" w:rsidRPr="008F12B5" w:rsidRDefault="000D481D" w:rsidP="00881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 xml:space="preserve">  Adjusted for age and first booking BMI</w:t>
            </w:r>
          </w:p>
        </w:tc>
        <w:tc>
          <w:tcPr>
            <w:tcW w:w="2723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-16.8 (-125.5, 91.9)</w:t>
            </w:r>
          </w:p>
        </w:tc>
        <w:tc>
          <w:tcPr>
            <w:tcW w:w="1957" w:type="dxa"/>
          </w:tcPr>
          <w:p w:rsidR="000D481D" w:rsidRPr="008F12B5" w:rsidRDefault="000D481D" w:rsidP="0088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2B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:rsidR="00D0669C" w:rsidRPr="008F12B5" w:rsidRDefault="00D0669C" w:rsidP="001041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0669C" w:rsidRPr="008F12B5" w:rsidSect="00104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81D"/>
    <w:rsid w:val="000D481D"/>
    <w:rsid w:val="000F64EA"/>
    <w:rsid w:val="001041B6"/>
    <w:rsid w:val="008F12B5"/>
    <w:rsid w:val="00D0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7BF46B-09F2-4F3E-9266-AAD988C00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H</Company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ie Li Lingjun</dc:creator>
  <cp:keywords/>
  <dc:description/>
  <cp:lastModifiedBy>Queenie Li Lingjun </cp:lastModifiedBy>
  <cp:revision>2</cp:revision>
  <dcterms:created xsi:type="dcterms:W3CDTF">2018-06-05T08:23:00Z</dcterms:created>
  <dcterms:modified xsi:type="dcterms:W3CDTF">2018-06-05T08:23:00Z</dcterms:modified>
</cp:coreProperties>
</file>